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FB47AC" w14:textId="078FBA09" w:rsidR="00445C5E" w:rsidRPr="00857415" w:rsidRDefault="00445C5E" w:rsidP="00445C5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57415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Divergence time estimates for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>major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clades using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relaxed clock models implemented in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BEAST. The values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>under the heading "One calibration point"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were obtained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in four different analysis using a single calibration on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the node of the most recent common ancestor (MRCA) of </w:t>
      </w:r>
      <w:proofErr w:type="spellStart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>Armeria</w:t>
      </w:r>
      <w:proofErr w:type="spellEnd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>Psylliostachys</w:t>
      </w:r>
      <w:proofErr w:type="spellEnd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>Limonium</w:t>
      </w:r>
      <w:proofErr w:type="spellEnd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>Armeria</w:t>
      </w:r>
      <w:proofErr w:type="spellEnd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>Psylliostachys</w:t>
      </w:r>
      <w:proofErr w:type="spellEnd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>Armeria</w:t>
      </w:r>
      <w:proofErr w:type="spellEnd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>Limonium</w:t>
      </w:r>
      <w:proofErr w:type="spellEnd"/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, respectively,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based on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fossil pollen from the Upper Miocene (estimates from these four analyses </w:t>
      </w:r>
      <w:r w:rsidR="00857415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>separated by /). Th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calibration point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was assigned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>a lognormal distribution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prior with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offset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5.33 Mya, standard deviation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1.15, that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comprises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the entire geological interval of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Upper Miocene (5.333 – 11.62 Mya). The values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>under the heading "Two calibration points"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were obtained using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the following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>calibration points: the fossi</w:t>
      </w:r>
      <w:bookmarkStart w:id="0" w:name="_GoBack"/>
      <w:bookmarkEnd w:id="0"/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l pollen assigned to the stem node of </w:t>
      </w:r>
      <w:proofErr w:type="spellStart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>Armeria</w:t>
      </w:r>
      <w:proofErr w:type="spellEnd"/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(MRCA of </w:t>
      </w:r>
      <w:proofErr w:type="spellStart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>Armeria</w:t>
      </w:r>
      <w:proofErr w:type="spellEnd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+ </w:t>
      </w:r>
      <w:proofErr w:type="spellStart"/>
      <w:r w:rsidRPr="00857415">
        <w:rPr>
          <w:rFonts w:ascii="Times New Roman" w:hAnsi="Times New Roman" w:cs="Times New Roman"/>
          <w:i/>
          <w:sz w:val="24"/>
          <w:szCs w:val="24"/>
          <w:lang w:val="en-US"/>
        </w:rPr>
        <w:t>Psylliostachys</w:t>
      </w:r>
      <w:proofErr w:type="spellEnd"/>
      <w:r w:rsidRPr="0085741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secondary calibration 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857415">
        <w:rPr>
          <w:rFonts w:ascii="Times New Roman" w:hAnsi="Times New Roman" w:cs="Times New Roman"/>
          <w:sz w:val="24"/>
          <w:szCs w:val="24"/>
          <w:lang w:val="en-US"/>
        </w:rPr>
        <w:t>Plumbaginaceae</w:t>
      </w:r>
      <w:proofErr w:type="spellEnd"/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crown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node based on </w:t>
      </w:r>
      <w:proofErr w:type="spellStart"/>
      <w:r w:rsidRPr="00857415">
        <w:rPr>
          <w:rFonts w:ascii="Times New Roman" w:hAnsi="Times New Roman" w:cs="Times New Roman"/>
          <w:sz w:val="24"/>
          <w:szCs w:val="24"/>
          <w:lang w:val="en-US"/>
        </w:rPr>
        <w:t>Magallón</w:t>
      </w:r>
      <w:proofErr w:type="spellEnd"/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et al. (2015), using a normal distribution prior with </w:t>
      </w:r>
      <w:r w:rsidR="00033353">
        <w:rPr>
          <w:rFonts w:ascii="Times New Roman" w:hAnsi="Times New Roman" w:cs="Times New Roman"/>
          <w:sz w:val="24"/>
          <w:szCs w:val="24"/>
          <w:lang w:val="en-US"/>
        </w:rPr>
        <w:t>median</w:t>
      </w:r>
      <w:r w:rsidR="00033353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>= 41.67 Mya and standard deviation (SD) = 10.8 Mya that covers the 95% high posterior density (HPD) credibility interval for that node in the original study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(S. </w:t>
      </w:r>
      <w:proofErr w:type="spellStart"/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>Magallón</w:t>
      </w:r>
      <w:proofErr w:type="spellEnd"/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, pers. </w:t>
      </w:r>
      <w:proofErr w:type="spellStart"/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>comm</w:t>
      </w:r>
      <w:proofErr w:type="spellEnd"/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>. Median age estimates as well as the 95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>HPD</w:t>
      </w:r>
      <w:r w:rsidR="00F01FD1"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intervals</w:t>
      </w:r>
      <w:r w:rsidRPr="00857415">
        <w:rPr>
          <w:rFonts w:ascii="Times New Roman" w:hAnsi="Times New Roman" w:cs="Times New Roman"/>
          <w:sz w:val="24"/>
          <w:szCs w:val="24"/>
          <w:lang w:val="en-US"/>
        </w:rPr>
        <w:t xml:space="preserve"> are shown for all five analyses.</w:t>
      </w:r>
    </w:p>
    <w:p w14:paraId="47F968C7" w14:textId="77777777" w:rsidR="00F65006" w:rsidRPr="00A07DAE" w:rsidRDefault="00F65006" w:rsidP="00F65006">
      <w:pPr>
        <w:spacing w:after="0"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701"/>
        <w:gridCol w:w="2127"/>
        <w:gridCol w:w="1670"/>
        <w:gridCol w:w="1413"/>
      </w:tblGrid>
      <w:tr w:rsidR="00A07DAE" w:rsidRPr="00A07DAE" w14:paraId="11EA6208" w14:textId="77777777" w:rsidTr="007B3E1D">
        <w:tc>
          <w:tcPr>
            <w:tcW w:w="1809" w:type="dxa"/>
          </w:tcPr>
          <w:p w14:paraId="46356539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828" w:type="dxa"/>
            <w:gridSpan w:val="2"/>
          </w:tcPr>
          <w:p w14:paraId="097907C3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 xml:space="preserve">One calibration point: </w:t>
            </w:r>
          </w:p>
          <w:p w14:paraId="032B8555" w14:textId="77777777" w:rsidR="002A16FD" w:rsidRPr="00A07DAE" w:rsidRDefault="002A16FD" w:rsidP="002A16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Miocene pollen</w:t>
            </w:r>
            <w:r w:rsidR="00F01FD1">
              <w:rPr>
                <w:rFonts w:ascii="Times New Roman" w:eastAsia="Calibri" w:hAnsi="Times New Roman" w:cs="Times New Roman"/>
              </w:rPr>
              <w:t xml:space="preserve"> (4 analyses)</w:t>
            </w:r>
          </w:p>
        </w:tc>
        <w:tc>
          <w:tcPr>
            <w:tcW w:w="3083" w:type="dxa"/>
            <w:gridSpan w:val="2"/>
          </w:tcPr>
          <w:p w14:paraId="37A6B7EA" w14:textId="77777777" w:rsidR="002A16FD" w:rsidRPr="00A07DAE" w:rsidRDefault="002A16FD" w:rsidP="002A16F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 xml:space="preserve">Two calibration points: </w:t>
            </w:r>
            <w:r w:rsidRPr="00A07DAE">
              <w:rPr>
                <w:rFonts w:ascii="Times New Roman" w:eastAsia="Calibri" w:hAnsi="Times New Roman" w:cs="Times New Roman"/>
              </w:rPr>
              <w:br/>
              <w:t xml:space="preserve">Miocene pollen and secondary calibration point from </w:t>
            </w:r>
            <w:proofErr w:type="spellStart"/>
            <w:r w:rsidRPr="00A07DAE">
              <w:rPr>
                <w:rFonts w:ascii="Times New Roman" w:eastAsia="Calibri" w:hAnsi="Times New Roman" w:cs="Times New Roman"/>
              </w:rPr>
              <w:t>Magallón</w:t>
            </w:r>
            <w:proofErr w:type="spellEnd"/>
            <w:r w:rsidRPr="00A07DAE">
              <w:rPr>
                <w:rFonts w:ascii="Times New Roman" w:eastAsia="Calibri" w:hAnsi="Times New Roman" w:cs="Times New Roman"/>
              </w:rPr>
              <w:t xml:space="preserve"> et al. (2015)</w:t>
            </w:r>
          </w:p>
        </w:tc>
      </w:tr>
      <w:tr w:rsidR="00A07DAE" w:rsidRPr="00A07DAE" w14:paraId="01B43ED7" w14:textId="77777777" w:rsidTr="007B3E1D">
        <w:tc>
          <w:tcPr>
            <w:tcW w:w="1809" w:type="dxa"/>
          </w:tcPr>
          <w:p w14:paraId="67BF851A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Node (</w:t>
            </w:r>
            <w:proofErr w:type="spellStart"/>
            <w:r w:rsidRPr="00A07DAE">
              <w:rPr>
                <w:rFonts w:ascii="Times New Roman" w:eastAsia="Calibri" w:hAnsi="Times New Roman" w:cs="Times New Roman"/>
              </w:rPr>
              <w:t>mrca</w:t>
            </w:r>
            <w:proofErr w:type="spellEnd"/>
            <w:r w:rsidRPr="00A07DAE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9621920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Median age (Mya)</w:t>
            </w:r>
          </w:p>
        </w:tc>
        <w:tc>
          <w:tcPr>
            <w:tcW w:w="2127" w:type="dxa"/>
          </w:tcPr>
          <w:p w14:paraId="036AC2EF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95% HPD (Mya)</w:t>
            </w:r>
          </w:p>
        </w:tc>
        <w:tc>
          <w:tcPr>
            <w:tcW w:w="1670" w:type="dxa"/>
          </w:tcPr>
          <w:p w14:paraId="31C50A4A" w14:textId="77777777" w:rsidR="002A16FD" w:rsidRPr="00A07DAE" w:rsidRDefault="002A16FD" w:rsidP="00551C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Median age (Mya)</w:t>
            </w:r>
          </w:p>
        </w:tc>
        <w:tc>
          <w:tcPr>
            <w:tcW w:w="1413" w:type="dxa"/>
          </w:tcPr>
          <w:p w14:paraId="6F288CF3" w14:textId="77777777" w:rsidR="002A16FD" w:rsidRPr="00A07DAE" w:rsidRDefault="002A16FD" w:rsidP="00551CAB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95% HPD (Mya)</w:t>
            </w:r>
          </w:p>
        </w:tc>
      </w:tr>
      <w:tr w:rsidR="00A07DAE" w:rsidRPr="00A07DAE" w14:paraId="278B0BDD" w14:textId="77777777" w:rsidTr="007B3E1D">
        <w:tc>
          <w:tcPr>
            <w:tcW w:w="1809" w:type="dxa"/>
          </w:tcPr>
          <w:p w14:paraId="7ADB7B9E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Root</w:t>
            </w:r>
          </w:p>
        </w:tc>
        <w:tc>
          <w:tcPr>
            <w:tcW w:w="1701" w:type="dxa"/>
          </w:tcPr>
          <w:p w14:paraId="51226179" w14:textId="77777777" w:rsidR="002A16FD" w:rsidRPr="00A07DAE" w:rsidRDefault="002A16FD" w:rsidP="007B3E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23.54/27.10/ 33.2</w:t>
            </w:r>
            <w:r w:rsidR="007B3E1D" w:rsidRPr="00A07DAE">
              <w:rPr>
                <w:rFonts w:ascii="Times New Roman" w:eastAsia="Calibri" w:hAnsi="Times New Roman" w:cs="Times New Roman"/>
              </w:rPr>
              <w:t>0</w:t>
            </w:r>
            <w:r w:rsidRPr="00A07DAE">
              <w:rPr>
                <w:rFonts w:ascii="Times New Roman" w:eastAsia="Calibri" w:hAnsi="Times New Roman" w:cs="Times New Roman"/>
              </w:rPr>
              <w:t>/28.26</w:t>
            </w:r>
          </w:p>
        </w:tc>
        <w:tc>
          <w:tcPr>
            <w:tcW w:w="2127" w:type="dxa"/>
          </w:tcPr>
          <w:p w14:paraId="2F02404A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10.07-41.38/14.16-42.78/20.20-47.65/15.66-43.90</w:t>
            </w:r>
          </w:p>
        </w:tc>
        <w:tc>
          <w:tcPr>
            <w:tcW w:w="1670" w:type="dxa"/>
          </w:tcPr>
          <w:p w14:paraId="04692EDA" w14:textId="77777777" w:rsidR="002A16FD" w:rsidRPr="00A07DAE" w:rsidRDefault="007B3E1D" w:rsidP="007B3E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33.26</w:t>
            </w:r>
          </w:p>
        </w:tc>
        <w:tc>
          <w:tcPr>
            <w:tcW w:w="1413" w:type="dxa"/>
          </w:tcPr>
          <w:p w14:paraId="52371E1C" w14:textId="77777777" w:rsidR="002A16FD" w:rsidRPr="00A07DAE" w:rsidRDefault="003229F9" w:rsidP="003229F9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20</w:t>
            </w:r>
            <w:r w:rsidR="007B3E1D" w:rsidRPr="00A07DAE">
              <w:rPr>
                <w:rFonts w:ascii="Times New Roman" w:eastAsia="Calibri" w:hAnsi="Times New Roman" w:cs="Times New Roman"/>
              </w:rPr>
              <w:t>.14-51.81</w:t>
            </w:r>
          </w:p>
        </w:tc>
      </w:tr>
      <w:tr w:rsidR="00A07DAE" w:rsidRPr="00A07DAE" w14:paraId="6B8D0FD3" w14:textId="77777777" w:rsidTr="007B3E1D">
        <w:tc>
          <w:tcPr>
            <w:tcW w:w="1809" w:type="dxa"/>
          </w:tcPr>
          <w:p w14:paraId="1C52E226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07DAE">
              <w:rPr>
                <w:rFonts w:ascii="Times New Roman" w:eastAsia="Calibri" w:hAnsi="Times New Roman" w:cs="Times New Roman"/>
                <w:i/>
                <w:iCs/>
              </w:rPr>
              <w:t>Plumbago</w:t>
            </w:r>
            <w:proofErr w:type="spellEnd"/>
            <w:r w:rsidRPr="00A07DAE">
              <w:rPr>
                <w:rFonts w:ascii="Times New Roman" w:eastAsia="Calibri" w:hAnsi="Times New Roman" w:cs="Times New Roman"/>
              </w:rPr>
              <w:t xml:space="preserve">- </w:t>
            </w:r>
            <w:proofErr w:type="spellStart"/>
            <w:r w:rsidRPr="00A07DAE">
              <w:rPr>
                <w:rFonts w:ascii="Times New Roman" w:eastAsia="Calibri" w:hAnsi="Times New Roman" w:cs="Times New Roman"/>
                <w:i/>
                <w:iCs/>
              </w:rPr>
              <w:t>Dyerophytum</w:t>
            </w:r>
            <w:proofErr w:type="spellEnd"/>
          </w:p>
        </w:tc>
        <w:tc>
          <w:tcPr>
            <w:tcW w:w="1701" w:type="dxa"/>
          </w:tcPr>
          <w:p w14:paraId="32BA7C82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5.95/6.79/8.42/7.08</w:t>
            </w:r>
          </w:p>
        </w:tc>
        <w:tc>
          <w:tcPr>
            <w:tcW w:w="2127" w:type="dxa"/>
          </w:tcPr>
          <w:p w14:paraId="3747639D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1.58-14.13/2.37-14.93/4.08-16.23/3.08-15.33</w:t>
            </w:r>
          </w:p>
        </w:tc>
        <w:tc>
          <w:tcPr>
            <w:tcW w:w="1670" w:type="dxa"/>
          </w:tcPr>
          <w:p w14:paraId="48C55673" w14:textId="77777777" w:rsidR="002A16FD" w:rsidRPr="00A07DAE" w:rsidRDefault="007B3E1D" w:rsidP="007B3E1D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8.55</w:t>
            </w:r>
          </w:p>
        </w:tc>
        <w:tc>
          <w:tcPr>
            <w:tcW w:w="1413" w:type="dxa"/>
          </w:tcPr>
          <w:p w14:paraId="55926081" w14:textId="77777777" w:rsidR="002A16FD" w:rsidRPr="00A07DAE" w:rsidRDefault="003229F9" w:rsidP="003229F9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19.01-1.98</w:t>
            </w:r>
          </w:p>
        </w:tc>
      </w:tr>
      <w:tr w:rsidR="00A07DAE" w:rsidRPr="00A07DAE" w14:paraId="18E7D183" w14:textId="77777777" w:rsidTr="007B3E1D">
        <w:tc>
          <w:tcPr>
            <w:tcW w:w="1809" w:type="dxa"/>
          </w:tcPr>
          <w:p w14:paraId="1DA4FF20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A07DAE">
              <w:rPr>
                <w:rFonts w:ascii="Times New Roman" w:eastAsia="Calibri" w:hAnsi="Times New Roman" w:cs="Times New Roman"/>
                <w:i/>
                <w:iCs/>
              </w:rPr>
              <w:t>Limonium</w:t>
            </w:r>
            <w:proofErr w:type="spellEnd"/>
            <w:r w:rsidRPr="00A07DAE">
              <w:rPr>
                <w:rFonts w:ascii="Times New Roman" w:eastAsia="Calibri" w:hAnsi="Times New Roman" w:cs="Times New Roman"/>
                <w:i/>
                <w:iCs/>
              </w:rPr>
              <w:t xml:space="preserve"> – </w:t>
            </w:r>
            <w:proofErr w:type="spellStart"/>
            <w:r w:rsidRPr="00A07DAE">
              <w:rPr>
                <w:rFonts w:ascii="Times New Roman" w:eastAsia="Calibri" w:hAnsi="Times New Roman" w:cs="Times New Roman"/>
                <w:i/>
                <w:iCs/>
              </w:rPr>
              <w:t>Armeria</w:t>
            </w:r>
            <w:proofErr w:type="spellEnd"/>
            <w:r w:rsidRPr="00A07DAE">
              <w:rPr>
                <w:rFonts w:ascii="Times New Roman" w:eastAsia="Calibri" w:hAnsi="Times New Roman" w:cs="Times New Roman"/>
                <w:i/>
                <w:iCs/>
              </w:rPr>
              <w:t xml:space="preserve"> - </w:t>
            </w:r>
            <w:proofErr w:type="spellStart"/>
            <w:r w:rsidRPr="00A07DAE">
              <w:rPr>
                <w:rFonts w:ascii="Times New Roman" w:eastAsia="Calibri" w:hAnsi="Times New Roman" w:cs="Times New Roman"/>
                <w:i/>
                <w:iCs/>
              </w:rPr>
              <w:t>Psylliostachys</w:t>
            </w:r>
            <w:proofErr w:type="spellEnd"/>
          </w:p>
        </w:tc>
        <w:tc>
          <w:tcPr>
            <w:tcW w:w="1701" w:type="dxa"/>
          </w:tcPr>
          <w:p w14:paraId="5DDC30A3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6.34/7.86/11.52/9.50</w:t>
            </w:r>
          </w:p>
        </w:tc>
        <w:tc>
          <w:tcPr>
            <w:tcW w:w="2127" w:type="dxa"/>
          </w:tcPr>
          <w:p w14:paraId="6342B807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5.34-10.42/6.81-11.86/9.14-15.94/7.80-14.02</w:t>
            </w:r>
          </w:p>
        </w:tc>
        <w:tc>
          <w:tcPr>
            <w:tcW w:w="1670" w:type="dxa"/>
          </w:tcPr>
          <w:p w14:paraId="119AC414" w14:textId="77777777" w:rsidR="002A16FD" w:rsidRPr="00A07DAE" w:rsidRDefault="007B3E1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10.83</w:t>
            </w:r>
          </w:p>
        </w:tc>
        <w:tc>
          <w:tcPr>
            <w:tcW w:w="1413" w:type="dxa"/>
          </w:tcPr>
          <w:p w14:paraId="7960FD71" w14:textId="77777777" w:rsidR="002A16FD" w:rsidRPr="00A07DAE" w:rsidRDefault="003229F9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18.20-5.12</w:t>
            </w:r>
          </w:p>
        </w:tc>
      </w:tr>
      <w:tr w:rsidR="00A07DAE" w:rsidRPr="00A07DAE" w14:paraId="230BC29B" w14:textId="77777777" w:rsidTr="007B3E1D">
        <w:tc>
          <w:tcPr>
            <w:tcW w:w="1809" w:type="dxa"/>
          </w:tcPr>
          <w:p w14:paraId="105D5301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07DAE">
              <w:rPr>
                <w:rFonts w:ascii="Times New Roman" w:eastAsia="Calibri" w:hAnsi="Times New Roman" w:cs="Times New Roman"/>
                <w:i/>
                <w:iCs/>
              </w:rPr>
              <w:t>Goniolimon</w:t>
            </w:r>
            <w:r w:rsidRPr="00A07DAE">
              <w:rPr>
                <w:rFonts w:ascii="Times New Roman" w:eastAsia="Calibri" w:hAnsi="Times New Roman" w:cs="Times New Roman"/>
              </w:rPr>
              <w:t>-</w:t>
            </w:r>
            <w:r w:rsidRPr="00A07DAE">
              <w:rPr>
                <w:rFonts w:ascii="Times New Roman" w:eastAsia="Calibri" w:hAnsi="Times New Roman" w:cs="Times New Roman"/>
                <w:i/>
                <w:iCs/>
              </w:rPr>
              <w:t>Acantholimon</w:t>
            </w:r>
            <w:proofErr w:type="spellEnd"/>
          </w:p>
        </w:tc>
        <w:tc>
          <w:tcPr>
            <w:tcW w:w="1701" w:type="dxa"/>
          </w:tcPr>
          <w:p w14:paraId="6745FA9E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6.02/6.90/7.77/7.08</w:t>
            </w:r>
          </w:p>
        </w:tc>
        <w:tc>
          <w:tcPr>
            <w:tcW w:w="2127" w:type="dxa"/>
          </w:tcPr>
          <w:p w14:paraId="02AC7484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4.40-9.22/5.39-10.59/6.17-10.78/5.48-10.60</w:t>
            </w:r>
          </w:p>
        </w:tc>
        <w:tc>
          <w:tcPr>
            <w:tcW w:w="1670" w:type="dxa"/>
          </w:tcPr>
          <w:p w14:paraId="2CFE9BC2" w14:textId="77777777" w:rsidR="002A16FD" w:rsidRPr="00A07DAE" w:rsidRDefault="00E41D54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7.48</w:t>
            </w:r>
          </w:p>
        </w:tc>
        <w:tc>
          <w:tcPr>
            <w:tcW w:w="1413" w:type="dxa"/>
          </w:tcPr>
          <w:p w14:paraId="3EAA36F9" w14:textId="77777777" w:rsidR="002A16FD" w:rsidRPr="00A07DAE" w:rsidRDefault="00E41D54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hAnsi="Times New Roman" w:cs="Times New Roman"/>
              </w:rPr>
              <w:t>4.91–11.72</w:t>
            </w:r>
          </w:p>
        </w:tc>
      </w:tr>
      <w:tr w:rsidR="00A07DAE" w:rsidRPr="00A07DAE" w14:paraId="400A4BEE" w14:textId="77777777" w:rsidTr="007B3E1D">
        <w:tc>
          <w:tcPr>
            <w:tcW w:w="1809" w:type="dxa"/>
          </w:tcPr>
          <w:p w14:paraId="1535671D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proofErr w:type="spellStart"/>
            <w:r w:rsidRPr="00A07DAE">
              <w:rPr>
                <w:rFonts w:ascii="Times New Roman" w:eastAsia="Calibri" w:hAnsi="Times New Roman" w:cs="Times New Roman"/>
                <w:i/>
                <w:iCs/>
              </w:rPr>
              <w:t>Acantholimon</w:t>
            </w:r>
            <w:proofErr w:type="spellEnd"/>
            <w:r w:rsidRPr="00A07DAE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proofErr w:type="spellStart"/>
            <w:r w:rsidRPr="00A07DAE">
              <w:rPr>
                <w:rFonts w:ascii="Times New Roman" w:eastAsia="Calibri" w:hAnsi="Times New Roman" w:cs="Times New Roman"/>
              </w:rPr>
              <w:t>s.l.</w:t>
            </w:r>
            <w:proofErr w:type="spellEnd"/>
          </w:p>
        </w:tc>
        <w:tc>
          <w:tcPr>
            <w:tcW w:w="1701" w:type="dxa"/>
          </w:tcPr>
          <w:p w14:paraId="3CC17CDB" w14:textId="77777777" w:rsidR="002A16FD" w:rsidRPr="00A07DAE" w:rsidRDefault="002A16FD" w:rsidP="00085054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2.14/2.62/</w:t>
            </w:r>
            <w:r w:rsidR="007B3E1D" w:rsidRPr="00A07DAE">
              <w:rPr>
                <w:rFonts w:ascii="Times New Roman" w:eastAsia="Calibri" w:hAnsi="Times New Roman" w:cs="Times New Roman"/>
              </w:rPr>
              <w:t>4</w:t>
            </w:r>
            <w:r w:rsidRPr="00A07DAE">
              <w:rPr>
                <w:rFonts w:ascii="Times New Roman" w:eastAsia="Calibri" w:hAnsi="Times New Roman" w:cs="Times New Roman"/>
              </w:rPr>
              <w:t>.</w:t>
            </w:r>
            <w:r w:rsidR="00085054" w:rsidRPr="00A07DAE">
              <w:rPr>
                <w:rFonts w:ascii="Times New Roman" w:eastAsia="Calibri" w:hAnsi="Times New Roman" w:cs="Times New Roman"/>
              </w:rPr>
              <w:t>3</w:t>
            </w:r>
            <w:r w:rsidRPr="00A07DAE">
              <w:rPr>
                <w:rFonts w:ascii="Times New Roman" w:eastAsia="Calibri" w:hAnsi="Times New Roman" w:cs="Times New Roman"/>
              </w:rPr>
              <w:t>1/2.99</w:t>
            </w:r>
          </w:p>
        </w:tc>
        <w:tc>
          <w:tcPr>
            <w:tcW w:w="2127" w:type="dxa"/>
          </w:tcPr>
          <w:p w14:paraId="65DFB5AC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0.92-4.20/1.04-4.56/2.59-5.75/1.77-4.48</w:t>
            </w:r>
          </w:p>
        </w:tc>
        <w:tc>
          <w:tcPr>
            <w:tcW w:w="1670" w:type="dxa"/>
          </w:tcPr>
          <w:p w14:paraId="524978B3" w14:textId="77777777" w:rsidR="002A16FD" w:rsidRPr="00A07DAE" w:rsidRDefault="00E41D54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413" w:type="dxa"/>
          </w:tcPr>
          <w:p w14:paraId="67A85679" w14:textId="77777777" w:rsidR="002A16FD" w:rsidRPr="00A07DAE" w:rsidRDefault="00E41D54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hAnsi="Times New Roman" w:cs="Times New Roman"/>
              </w:rPr>
              <w:t>2.61–6.22</w:t>
            </w:r>
          </w:p>
        </w:tc>
      </w:tr>
      <w:tr w:rsidR="00A07DAE" w:rsidRPr="00A07DAE" w14:paraId="2C62128C" w14:textId="77777777" w:rsidTr="007B3E1D">
        <w:tc>
          <w:tcPr>
            <w:tcW w:w="1809" w:type="dxa"/>
          </w:tcPr>
          <w:p w14:paraId="660FB97B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lastRenderedPageBreak/>
              <w:t>Clade A</w:t>
            </w:r>
          </w:p>
        </w:tc>
        <w:tc>
          <w:tcPr>
            <w:tcW w:w="1701" w:type="dxa"/>
          </w:tcPr>
          <w:p w14:paraId="044BA397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1.69/2.07/3.00/2.54</w:t>
            </w:r>
          </w:p>
        </w:tc>
        <w:tc>
          <w:tcPr>
            <w:tcW w:w="2127" w:type="dxa"/>
          </w:tcPr>
          <w:p w14:paraId="64CF8DA7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0.70-3.26/1.08-3.64/2.01-4.57/1.55-4.11</w:t>
            </w:r>
          </w:p>
        </w:tc>
        <w:tc>
          <w:tcPr>
            <w:tcW w:w="1670" w:type="dxa"/>
          </w:tcPr>
          <w:p w14:paraId="097A298C" w14:textId="77777777" w:rsidR="002A16FD" w:rsidRPr="00A07DAE" w:rsidRDefault="00E41D54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1413" w:type="dxa"/>
          </w:tcPr>
          <w:p w14:paraId="2E988639" w14:textId="77777777" w:rsidR="002A16FD" w:rsidRPr="00A07DAE" w:rsidRDefault="00E41D54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hAnsi="Times New Roman" w:cs="Times New Roman"/>
              </w:rPr>
              <w:t>1.21–4.88</w:t>
            </w:r>
          </w:p>
        </w:tc>
      </w:tr>
      <w:tr w:rsidR="002A16FD" w:rsidRPr="00A07DAE" w14:paraId="633497EA" w14:textId="77777777" w:rsidTr="007B3E1D">
        <w:tc>
          <w:tcPr>
            <w:tcW w:w="1809" w:type="dxa"/>
          </w:tcPr>
          <w:p w14:paraId="496E5688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Clade B</w:t>
            </w:r>
          </w:p>
        </w:tc>
        <w:tc>
          <w:tcPr>
            <w:tcW w:w="1701" w:type="dxa"/>
          </w:tcPr>
          <w:p w14:paraId="28FA78CC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1.59/1.92/2.84/2.43</w:t>
            </w:r>
          </w:p>
        </w:tc>
        <w:tc>
          <w:tcPr>
            <w:tcW w:w="2127" w:type="dxa"/>
          </w:tcPr>
          <w:p w14:paraId="2BF8F856" w14:textId="77777777" w:rsidR="002A16FD" w:rsidRPr="00A07DAE" w:rsidRDefault="002A16FD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eastAsia="Calibri" w:hAnsi="Times New Roman" w:cs="Times New Roman"/>
              </w:rPr>
              <w:t>0.66-3.16/0.99-3.43/1.85-4.41/1.50-4.01</w:t>
            </w:r>
          </w:p>
        </w:tc>
        <w:tc>
          <w:tcPr>
            <w:tcW w:w="1670" w:type="dxa"/>
          </w:tcPr>
          <w:p w14:paraId="095BC700" w14:textId="77777777" w:rsidR="002A16FD" w:rsidRPr="00A07DAE" w:rsidRDefault="00E41D54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413" w:type="dxa"/>
          </w:tcPr>
          <w:p w14:paraId="20EDF09E" w14:textId="77777777" w:rsidR="002A16FD" w:rsidRPr="00A07DAE" w:rsidRDefault="00E41D54" w:rsidP="00F65006">
            <w:pPr>
              <w:spacing w:line="36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A07DAE">
              <w:rPr>
                <w:rFonts w:ascii="Times New Roman" w:hAnsi="Times New Roman" w:cs="Times New Roman"/>
              </w:rPr>
              <w:t>0.98–4.28</w:t>
            </w:r>
          </w:p>
        </w:tc>
      </w:tr>
    </w:tbl>
    <w:p w14:paraId="73B4E6E3" w14:textId="77777777" w:rsidR="00F65006" w:rsidRPr="00A07DAE" w:rsidRDefault="00F65006" w:rsidP="00F65006">
      <w:pPr>
        <w:spacing w:after="0" w:line="360" w:lineRule="auto"/>
        <w:jc w:val="both"/>
        <w:rPr>
          <w:rFonts w:ascii="Times New Roman" w:eastAsia="Calibri" w:hAnsi="Times New Roman" w:cs="Times New Roman"/>
          <w:lang w:val="en-US"/>
        </w:rPr>
      </w:pPr>
    </w:p>
    <w:sectPr w:rsidR="00F65006" w:rsidRPr="00A07D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006"/>
    <w:rsid w:val="00033353"/>
    <w:rsid w:val="00041DC5"/>
    <w:rsid w:val="00085054"/>
    <w:rsid w:val="001E7D57"/>
    <w:rsid w:val="002A16FD"/>
    <w:rsid w:val="002A2BD4"/>
    <w:rsid w:val="002E0B19"/>
    <w:rsid w:val="003229F9"/>
    <w:rsid w:val="00341E00"/>
    <w:rsid w:val="0043753F"/>
    <w:rsid w:val="00445C5E"/>
    <w:rsid w:val="005251C4"/>
    <w:rsid w:val="00580B22"/>
    <w:rsid w:val="005A728F"/>
    <w:rsid w:val="005B74C0"/>
    <w:rsid w:val="007B3E1D"/>
    <w:rsid w:val="00857415"/>
    <w:rsid w:val="00A07DAE"/>
    <w:rsid w:val="00C00807"/>
    <w:rsid w:val="00D2187D"/>
    <w:rsid w:val="00E41D54"/>
    <w:rsid w:val="00F01FD1"/>
    <w:rsid w:val="00F65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806F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650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A2B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A2B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A2BD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2B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2BD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2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2B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650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A2B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A2BD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A2BD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2BD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2BD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2B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2B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0</Words>
  <Characters>1875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SIC</Company>
  <LinksUpToDate>false</LinksUpToDate>
  <CharactersWithSpaces>2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o Nieto Feliner</dc:creator>
  <cp:lastModifiedBy>Gonzalo Nieto Feliner</cp:lastModifiedBy>
  <cp:revision>4</cp:revision>
  <dcterms:created xsi:type="dcterms:W3CDTF">2018-12-26T13:02:00Z</dcterms:created>
  <dcterms:modified xsi:type="dcterms:W3CDTF">2018-12-26T15:39:00Z</dcterms:modified>
</cp:coreProperties>
</file>